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09D6C" w14:textId="426E7589" w:rsidR="00E06B4C" w:rsidRPr="009C0060" w:rsidRDefault="00E06B4C" w:rsidP="00E06B4C">
      <w:pPr>
        <w:pStyle w:val="Heading1"/>
        <w:rPr>
          <w:rFonts w:eastAsia="Segoe UI" w:cs="Calibri"/>
          <w:sz w:val="18"/>
          <w:szCs w:val="18"/>
          <w:lang w:val="en-US"/>
        </w:rPr>
      </w:pPr>
      <w:bookmarkStart w:id="0" w:name="_Toc200019308"/>
      <w:r w:rsidRPr="009C0060">
        <w:rPr>
          <w:rFonts w:cs="Calibri"/>
          <w:lang w:val="en-US"/>
        </w:rPr>
        <w:t xml:space="preserve">Appendix </w:t>
      </w:r>
      <w:r>
        <w:rPr>
          <w:rFonts w:cs="Calibri"/>
          <w:lang w:val="en-US"/>
        </w:rPr>
        <w:t>6</w:t>
      </w:r>
      <w:r w:rsidRPr="009C0060">
        <w:rPr>
          <w:rFonts w:cs="Calibri"/>
          <w:lang w:val="en-US"/>
        </w:rPr>
        <w:t xml:space="preserve">. </w:t>
      </w:r>
      <w:r>
        <w:rPr>
          <w:rFonts w:cs="Calibri"/>
          <w:lang w:val="en-US"/>
        </w:rPr>
        <w:t>Sensitivity</w:t>
      </w:r>
      <w:r w:rsidRPr="009C0060">
        <w:rPr>
          <w:rFonts w:cs="Calibri"/>
          <w:lang w:val="en-US"/>
        </w:rPr>
        <w:t xml:space="preserve"> analysis</w:t>
      </w:r>
      <w:bookmarkEnd w:id="0"/>
    </w:p>
    <w:p w14:paraId="2A096985" w14:textId="6EED726A" w:rsidR="00E06B4C" w:rsidRDefault="0061458D" w:rsidP="005128B6">
      <w:pPr>
        <w:spacing w:before="240" w:after="240" w:line="480" w:lineRule="auto"/>
        <w:rPr>
          <w:rFonts w:ascii="Calibri" w:hAnsi="Calibri" w:cs="Calibri"/>
          <w:lang w:val="en-US"/>
        </w:rPr>
      </w:pPr>
      <w:r w:rsidRPr="0061458D">
        <w:rPr>
          <w:rFonts w:ascii="Calibri" w:hAnsi="Calibri" w:cs="Calibri"/>
          <w:lang w:val="en-US"/>
        </w:rPr>
        <w:t xml:space="preserve">A sensitivity analysis was conducted on the weights for every criterion. </w:t>
      </w:r>
      <w:r>
        <w:rPr>
          <w:rFonts w:ascii="Calibri" w:hAnsi="Calibri" w:cs="Calibri"/>
          <w:lang w:val="en-US"/>
        </w:rPr>
        <w:t xml:space="preserve">We present the graphs </w:t>
      </w:r>
      <w:r w:rsidR="00D770E4">
        <w:rPr>
          <w:rFonts w:ascii="Calibri" w:hAnsi="Calibri" w:cs="Calibri"/>
          <w:lang w:val="en-US"/>
        </w:rPr>
        <w:t xml:space="preserve">corresponding to the </w:t>
      </w:r>
      <w:proofErr w:type="gramStart"/>
      <w:r w:rsidR="00D770E4">
        <w:rPr>
          <w:rFonts w:ascii="Calibri" w:hAnsi="Calibri" w:cs="Calibri"/>
          <w:lang w:val="en-US"/>
        </w:rPr>
        <w:t>criteria</w:t>
      </w:r>
      <w:r w:rsidRPr="0061458D">
        <w:rPr>
          <w:rFonts w:ascii="Calibri" w:hAnsi="Calibri" w:cs="Calibri"/>
          <w:lang w:val="en-US"/>
        </w:rPr>
        <w:t xml:space="preserve"> ”</w:t>
      </w:r>
      <w:r>
        <w:rPr>
          <w:rFonts w:ascii="Calibri" w:hAnsi="Calibri" w:cs="Calibri"/>
          <w:lang w:val="en-US"/>
        </w:rPr>
        <w:t>d</w:t>
      </w:r>
      <w:r w:rsidRPr="0061458D">
        <w:rPr>
          <w:rFonts w:ascii="Calibri" w:hAnsi="Calibri" w:cs="Calibri"/>
          <w:lang w:val="en-US"/>
        </w:rPr>
        <w:t>iet</w:t>
      </w:r>
      <w:proofErr w:type="gramEnd"/>
      <w:r w:rsidRPr="0061458D">
        <w:rPr>
          <w:rFonts w:ascii="Calibri" w:hAnsi="Calibri" w:cs="Calibri"/>
          <w:lang w:val="en-US"/>
        </w:rPr>
        <w:t xml:space="preserve">-related health impacts” </w:t>
      </w:r>
      <w:proofErr w:type="gramStart"/>
      <w:r w:rsidRPr="0061458D">
        <w:rPr>
          <w:rFonts w:ascii="Calibri" w:hAnsi="Calibri" w:cs="Calibri"/>
          <w:lang w:val="en-US"/>
        </w:rPr>
        <w:t>and ”</w:t>
      </w:r>
      <w:r>
        <w:rPr>
          <w:rFonts w:ascii="Calibri" w:hAnsi="Calibri" w:cs="Calibri"/>
          <w:lang w:val="en-US"/>
        </w:rPr>
        <w:t>w</w:t>
      </w:r>
      <w:r w:rsidRPr="0061458D">
        <w:rPr>
          <w:rFonts w:ascii="Calibri" w:hAnsi="Calibri" w:cs="Calibri"/>
          <w:lang w:val="en-US"/>
        </w:rPr>
        <w:t>ater</w:t>
      </w:r>
      <w:proofErr w:type="gramEnd"/>
      <w:r w:rsidRPr="0061458D">
        <w:rPr>
          <w:rFonts w:ascii="Calibri" w:hAnsi="Calibri" w:cs="Calibri"/>
          <w:lang w:val="en-US"/>
        </w:rPr>
        <w:t xml:space="preserve"> use” as examples (</w:t>
      </w:r>
      <w:r w:rsidR="00C37453">
        <w:rPr>
          <w:rFonts w:ascii="Calibri" w:hAnsi="Calibri" w:cs="Calibri"/>
          <w:lang w:val="en-US"/>
        </w:rPr>
        <w:t>Figures S6.1 and S6.2</w:t>
      </w:r>
      <w:r w:rsidRPr="0061458D">
        <w:rPr>
          <w:rFonts w:ascii="Calibri" w:hAnsi="Calibri" w:cs="Calibri"/>
          <w:lang w:val="en-US"/>
        </w:rPr>
        <w:t xml:space="preserve">). </w:t>
      </w:r>
      <w:r w:rsidR="00D770E4">
        <w:rPr>
          <w:rFonts w:ascii="Calibri" w:hAnsi="Calibri" w:cs="Calibri"/>
          <w:lang w:val="en-US"/>
        </w:rPr>
        <w:t>The figures demonstrate</w:t>
      </w:r>
      <w:r w:rsidR="006A3F4A">
        <w:rPr>
          <w:rFonts w:ascii="Calibri" w:hAnsi="Calibri" w:cs="Calibri"/>
          <w:lang w:val="en-US"/>
        </w:rPr>
        <w:t xml:space="preserve"> that</w:t>
      </w:r>
      <w:r w:rsidRPr="0061458D">
        <w:rPr>
          <w:rFonts w:ascii="Calibri" w:hAnsi="Calibri" w:cs="Calibri"/>
          <w:lang w:val="en-US"/>
        </w:rPr>
        <w:t xml:space="preserve"> no variation in the weights would be great enough to lead to changes in the model’s recommendation. For the remaining criterion, there was </w:t>
      </w:r>
      <w:r w:rsidR="006A3F4A">
        <w:rPr>
          <w:rFonts w:ascii="Calibri" w:hAnsi="Calibri" w:cs="Calibri"/>
          <w:lang w:val="en-US"/>
        </w:rPr>
        <w:t>no</w:t>
      </w:r>
      <w:r w:rsidRPr="0061458D">
        <w:rPr>
          <w:rFonts w:ascii="Calibri" w:hAnsi="Calibri" w:cs="Calibri"/>
          <w:lang w:val="en-US"/>
        </w:rPr>
        <w:t xml:space="preserve"> case in which a reasonable variation in weights would result in changes to the recommendation. Therefore, </w:t>
      </w:r>
      <w:r w:rsidR="006A3F4A">
        <w:rPr>
          <w:rFonts w:ascii="Calibri" w:hAnsi="Calibri" w:cs="Calibri"/>
          <w:lang w:val="en-US"/>
        </w:rPr>
        <w:t xml:space="preserve">we </w:t>
      </w:r>
      <w:r w:rsidRPr="0061458D">
        <w:rPr>
          <w:rFonts w:ascii="Calibri" w:hAnsi="Calibri" w:cs="Calibri"/>
          <w:lang w:val="en-US"/>
        </w:rPr>
        <w:t>concluded that the model is stable and not sensitive to weight variations.</w:t>
      </w:r>
    </w:p>
    <w:p w14:paraId="0B1EF61F" w14:textId="0C2A239D" w:rsidR="00D662F4" w:rsidRDefault="00D662F4" w:rsidP="005128B6">
      <w:pPr>
        <w:spacing w:before="240" w:after="240" w:line="480" w:lineRule="auto"/>
        <w:rPr>
          <w:rFonts w:ascii="Calibri" w:hAnsi="Calibri" w:cs="Calibri"/>
          <w:lang w:val="en-US"/>
        </w:rPr>
      </w:pPr>
      <w:r>
        <w:rPr>
          <w:noProof/>
        </w:rPr>
        <w:drawing>
          <wp:inline distT="0" distB="0" distL="0" distR="0" wp14:anchorId="0AB4D1B8" wp14:editId="47A4FBA0">
            <wp:extent cx="4994910" cy="3453130"/>
            <wp:effectExtent l="0" t="0" r="0" b="0"/>
            <wp:docPr id="1970505734" name="Picture 54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505734" name="Picture 54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4910" cy="345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52100" w14:textId="2AD366E4" w:rsidR="00D662F4" w:rsidRDefault="00D662F4" w:rsidP="005128B6">
      <w:pPr>
        <w:spacing w:before="240" w:after="240" w:line="480" w:lineRule="auto"/>
        <w:rPr>
          <w:rFonts w:ascii="Calibri" w:hAnsi="Calibri" w:cs="Calibri"/>
          <w:lang w:val="en-US"/>
        </w:rPr>
      </w:pPr>
      <w:r w:rsidRPr="00D662F4">
        <w:rPr>
          <w:rFonts w:ascii="Calibri" w:hAnsi="Calibri" w:cs="Calibri"/>
          <w:lang w:val="en-US"/>
        </w:rPr>
        <w:t xml:space="preserve">Figure </w:t>
      </w:r>
      <w:r>
        <w:rPr>
          <w:rFonts w:ascii="Calibri" w:hAnsi="Calibri" w:cs="Calibri"/>
          <w:lang w:val="en-US"/>
        </w:rPr>
        <w:t>S6.1</w:t>
      </w:r>
      <w:r w:rsidRPr="00D662F4">
        <w:rPr>
          <w:rFonts w:ascii="Calibri" w:hAnsi="Calibri" w:cs="Calibri"/>
          <w:lang w:val="en-US"/>
        </w:rPr>
        <w:t>: Sensitivity analysis for the ”Diet-related health impacts” criterion in the Danish case study.</w:t>
      </w:r>
    </w:p>
    <w:p w14:paraId="4382BAF8" w14:textId="79E747F9" w:rsidR="00D662F4" w:rsidRDefault="00D662F4" w:rsidP="005128B6">
      <w:pPr>
        <w:spacing w:before="240" w:after="240" w:line="480" w:lineRule="auto"/>
        <w:rPr>
          <w:rFonts w:ascii="Calibri" w:hAnsi="Calibri" w:cs="Calibri"/>
          <w:lang w:val="en-US"/>
        </w:rPr>
      </w:pPr>
      <w:r>
        <w:rPr>
          <w:noProof/>
        </w:rPr>
        <w:lastRenderedPageBreak/>
        <w:drawing>
          <wp:inline distT="0" distB="0" distL="0" distR="0" wp14:anchorId="742962E3" wp14:editId="38C10E3F">
            <wp:extent cx="5001895" cy="3466465"/>
            <wp:effectExtent l="0" t="0" r="8255" b="635"/>
            <wp:docPr id="1184797429" name="Picture 55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797429" name="Picture 55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895" cy="3466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0A433" w14:textId="53A63887" w:rsidR="00D662F4" w:rsidRPr="00D662F4" w:rsidRDefault="00D662F4" w:rsidP="005128B6">
      <w:pPr>
        <w:spacing w:before="240" w:after="240" w:line="480" w:lineRule="auto"/>
        <w:rPr>
          <w:rFonts w:ascii="Calibri" w:hAnsi="Calibri" w:cs="Calibri"/>
          <w:lang w:val="en-US"/>
        </w:rPr>
      </w:pPr>
      <w:r w:rsidRPr="00D662F4">
        <w:rPr>
          <w:rFonts w:ascii="Calibri" w:hAnsi="Calibri" w:cs="Calibri"/>
          <w:lang w:val="en-US"/>
        </w:rPr>
        <w:t xml:space="preserve">Figure </w:t>
      </w:r>
      <w:r>
        <w:rPr>
          <w:rFonts w:ascii="Calibri" w:hAnsi="Calibri" w:cs="Calibri"/>
          <w:lang w:val="en-US"/>
        </w:rPr>
        <w:t>S6.2</w:t>
      </w:r>
      <w:r w:rsidRPr="00D662F4">
        <w:rPr>
          <w:rFonts w:ascii="Calibri" w:hAnsi="Calibri" w:cs="Calibri"/>
          <w:lang w:val="en-US"/>
        </w:rPr>
        <w:t>: Sensitivity analysis for the ”Water use” criterion in the Danish case study.</w:t>
      </w:r>
    </w:p>
    <w:p w14:paraId="1DFC50D7" w14:textId="6B4240C3" w:rsidR="1431C11D" w:rsidRPr="009C0060" w:rsidRDefault="1431C11D" w:rsidP="1431C11D">
      <w:pPr>
        <w:rPr>
          <w:rFonts w:ascii="Calibri" w:hAnsi="Calibri" w:cs="Calibri"/>
          <w:lang w:val="en-US"/>
        </w:rPr>
      </w:pPr>
    </w:p>
    <w:sectPr w:rsidR="1431C11D" w:rsidRPr="009C0060" w:rsidSect="00B261D2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13130E" w14:textId="77777777" w:rsidR="009F4A03" w:rsidRDefault="009F4A03" w:rsidP="001B55C1">
      <w:pPr>
        <w:spacing w:after="0" w:line="240" w:lineRule="auto"/>
      </w:pPr>
      <w:r>
        <w:separator/>
      </w:r>
    </w:p>
  </w:endnote>
  <w:endnote w:type="continuationSeparator" w:id="0">
    <w:p w14:paraId="45A7BE1E" w14:textId="77777777" w:rsidR="009F4A03" w:rsidRDefault="009F4A03" w:rsidP="001B5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44248497"/>
      <w:docPartObj>
        <w:docPartGallery w:val="Page Numbers (Bottom of Page)"/>
        <w:docPartUnique/>
      </w:docPartObj>
    </w:sdtPr>
    <w:sdtContent>
      <w:p w14:paraId="11E328F4" w14:textId="0524415A" w:rsidR="001B55C1" w:rsidRDefault="001B55C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A9F0E82" w14:textId="77777777" w:rsidR="001B55C1" w:rsidRDefault="001B55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F39025" w14:textId="77777777" w:rsidR="009F4A03" w:rsidRDefault="009F4A03" w:rsidP="001B55C1">
      <w:pPr>
        <w:spacing w:after="0" w:line="240" w:lineRule="auto"/>
      </w:pPr>
      <w:r>
        <w:separator/>
      </w:r>
    </w:p>
  </w:footnote>
  <w:footnote w:type="continuationSeparator" w:id="0">
    <w:p w14:paraId="38A1303A" w14:textId="77777777" w:rsidR="009F4A03" w:rsidRDefault="009F4A03" w:rsidP="001B55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8D52DE"/>
    <w:multiLevelType w:val="hybridMultilevel"/>
    <w:tmpl w:val="B7DCE13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6277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FB7"/>
    <w:rsid w:val="000002DC"/>
    <w:rsid w:val="000115D3"/>
    <w:rsid w:val="00036AF5"/>
    <w:rsid w:val="00040EA8"/>
    <w:rsid w:val="00043DF0"/>
    <w:rsid w:val="000816B6"/>
    <w:rsid w:val="00082B45"/>
    <w:rsid w:val="0008745E"/>
    <w:rsid w:val="0009262A"/>
    <w:rsid w:val="000C4FB7"/>
    <w:rsid w:val="00100B32"/>
    <w:rsid w:val="001101AD"/>
    <w:rsid w:val="00126976"/>
    <w:rsid w:val="00165C99"/>
    <w:rsid w:val="00173F8C"/>
    <w:rsid w:val="001A514D"/>
    <w:rsid w:val="001B55C1"/>
    <w:rsid w:val="001C1D73"/>
    <w:rsid w:val="001F22A6"/>
    <w:rsid w:val="001F2679"/>
    <w:rsid w:val="00201B64"/>
    <w:rsid w:val="002231B4"/>
    <w:rsid w:val="002437A0"/>
    <w:rsid w:val="00270AAB"/>
    <w:rsid w:val="002918CC"/>
    <w:rsid w:val="002A51E9"/>
    <w:rsid w:val="002C141B"/>
    <w:rsid w:val="002F28F4"/>
    <w:rsid w:val="0030309F"/>
    <w:rsid w:val="00333FB0"/>
    <w:rsid w:val="00341254"/>
    <w:rsid w:val="003567F0"/>
    <w:rsid w:val="00391F6C"/>
    <w:rsid w:val="003D6B72"/>
    <w:rsid w:val="003E0285"/>
    <w:rsid w:val="003E0E40"/>
    <w:rsid w:val="00431343"/>
    <w:rsid w:val="00434547"/>
    <w:rsid w:val="0046747C"/>
    <w:rsid w:val="0047020D"/>
    <w:rsid w:val="00483744"/>
    <w:rsid w:val="004D3F97"/>
    <w:rsid w:val="00507C85"/>
    <w:rsid w:val="005128B6"/>
    <w:rsid w:val="005157A1"/>
    <w:rsid w:val="00525807"/>
    <w:rsid w:val="00531836"/>
    <w:rsid w:val="005672DA"/>
    <w:rsid w:val="00597AB8"/>
    <w:rsid w:val="005A0E4C"/>
    <w:rsid w:val="005A3D3E"/>
    <w:rsid w:val="005B15AF"/>
    <w:rsid w:val="005B6598"/>
    <w:rsid w:val="005E0EB9"/>
    <w:rsid w:val="005E2F57"/>
    <w:rsid w:val="005F7459"/>
    <w:rsid w:val="0061458D"/>
    <w:rsid w:val="0062030D"/>
    <w:rsid w:val="00644D83"/>
    <w:rsid w:val="00670287"/>
    <w:rsid w:val="00675067"/>
    <w:rsid w:val="0067771B"/>
    <w:rsid w:val="0069585B"/>
    <w:rsid w:val="006A3F4A"/>
    <w:rsid w:val="006A5750"/>
    <w:rsid w:val="006E7AEE"/>
    <w:rsid w:val="006F312E"/>
    <w:rsid w:val="007009D2"/>
    <w:rsid w:val="007066CC"/>
    <w:rsid w:val="007739E0"/>
    <w:rsid w:val="00773A58"/>
    <w:rsid w:val="007823A4"/>
    <w:rsid w:val="007C3EE2"/>
    <w:rsid w:val="007D629C"/>
    <w:rsid w:val="007E175F"/>
    <w:rsid w:val="007F7751"/>
    <w:rsid w:val="008378AC"/>
    <w:rsid w:val="008431E2"/>
    <w:rsid w:val="008731EE"/>
    <w:rsid w:val="008749A6"/>
    <w:rsid w:val="008819A4"/>
    <w:rsid w:val="00881E5A"/>
    <w:rsid w:val="00885521"/>
    <w:rsid w:val="00891C6F"/>
    <w:rsid w:val="008A5682"/>
    <w:rsid w:val="008A66F7"/>
    <w:rsid w:val="008B63EE"/>
    <w:rsid w:val="008C6E4C"/>
    <w:rsid w:val="008D4C50"/>
    <w:rsid w:val="008D7A0D"/>
    <w:rsid w:val="008E170B"/>
    <w:rsid w:val="008F08A4"/>
    <w:rsid w:val="009175E8"/>
    <w:rsid w:val="0092474C"/>
    <w:rsid w:val="00942362"/>
    <w:rsid w:val="009505DF"/>
    <w:rsid w:val="00990C4D"/>
    <w:rsid w:val="009A53E7"/>
    <w:rsid w:val="009B3BF8"/>
    <w:rsid w:val="009C0060"/>
    <w:rsid w:val="009D5ED0"/>
    <w:rsid w:val="009E0AA4"/>
    <w:rsid w:val="009F4A03"/>
    <w:rsid w:val="00A11CA3"/>
    <w:rsid w:val="00A26F77"/>
    <w:rsid w:val="00A33BA1"/>
    <w:rsid w:val="00A57F00"/>
    <w:rsid w:val="00A75936"/>
    <w:rsid w:val="00A929FF"/>
    <w:rsid w:val="00AA4A9C"/>
    <w:rsid w:val="00AB1B09"/>
    <w:rsid w:val="00AB4D4A"/>
    <w:rsid w:val="00AE09AA"/>
    <w:rsid w:val="00AF4F5A"/>
    <w:rsid w:val="00B14FED"/>
    <w:rsid w:val="00B16225"/>
    <w:rsid w:val="00B237BB"/>
    <w:rsid w:val="00B255A8"/>
    <w:rsid w:val="00B261D2"/>
    <w:rsid w:val="00B31CBB"/>
    <w:rsid w:val="00B4404E"/>
    <w:rsid w:val="00B62960"/>
    <w:rsid w:val="00B73EAF"/>
    <w:rsid w:val="00B810A9"/>
    <w:rsid w:val="00B928D4"/>
    <w:rsid w:val="00BA2246"/>
    <w:rsid w:val="00BB56EF"/>
    <w:rsid w:val="00BC4625"/>
    <w:rsid w:val="00BC7960"/>
    <w:rsid w:val="00C22EDD"/>
    <w:rsid w:val="00C37453"/>
    <w:rsid w:val="00C437CF"/>
    <w:rsid w:val="00C6629F"/>
    <w:rsid w:val="00C7645E"/>
    <w:rsid w:val="00C81069"/>
    <w:rsid w:val="00C91F63"/>
    <w:rsid w:val="00CA309D"/>
    <w:rsid w:val="00CC107F"/>
    <w:rsid w:val="00CE6BB9"/>
    <w:rsid w:val="00CE766D"/>
    <w:rsid w:val="00CF5AA4"/>
    <w:rsid w:val="00D01879"/>
    <w:rsid w:val="00D07DCE"/>
    <w:rsid w:val="00D35633"/>
    <w:rsid w:val="00D402D9"/>
    <w:rsid w:val="00D478C7"/>
    <w:rsid w:val="00D51C05"/>
    <w:rsid w:val="00D54464"/>
    <w:rsid w:val="00D61A44"/>
    <w:rsid w:val="00D662F4"/>
    <w:rsid w:val="00D770E4"/>
    <w:rsid w:val="00DC6F89"/>
    <w:rsid w:val="00E06B4C"/>
    <w:rsid w:val="00E44E85"/>
    <w:rsid w:val="00E46BB8"/>
    <w:rsid w:val="00E701E0"/>
    <w:rsid w:val="00E731CD"/>
    <w:rsid w:val="00E73CB2"/>
    <w:rsid w:val="00E84687"/>
    <w:rsid w:val="00E95897"/>
    <w:rsid w:val="00EA524B"/>
    <w:rsid w:val="00ED63BA"/>
    <w:rsid w:val="00F02080"/>
    <w:rsid w:val="00F0533C"/>
    <w:rsid w:val="00F10A41"/>
    <w:rsid w:val="00F15B0D"/>
    <w:rsid w:val="00F31219"/>
    <w:rsid w:val="00F60C6A"/>
    <w:rsid w:val="00FC7964"/>
    <w:rsid w:val="00FF579A"/>
    <w:rsid w:val="02244D41"/>
    <w:rsid w:val="02B483B3"/>
    <w:rsid w:val="03FA19F3"/>
    <w:rsid w:val="05867B4E"/>
    <w:rsid w:val="081A6FC5"/>
    <w:rsid w:val="08D35A9E"/>
    <w:rsid w:val="0AAD15A4"/>
    <w:rsid w:val="0AD05646"/>
    <w:rsid w:val="0BAEAE23"/>
    <w:rsid w:val="0D96A1B9"/>
    <w:rsid w:val="1004B489"/>
    <w:rsid w:val="120A130E"/>
    <w:rsid w:val="129E6303"/>
    <w:rsid w:val="13888270"/>
    <w:rsid w:val="1412AF44"/>
    <w:rsid w:val="1431C11D"/>
    <w:rsid w:val="146F8FDD"/>
    <w:rsid w:val="15D75D71"/>
    <w:rsid w:val="1A07EFD3"/>
    <w:rsid w:val="1A7379BC"/>
    <w:rsid w:val="220A7244"/>
    <w:rsid w:val="2311A2F7"/>
    <w:rsid w:val="23C456B6"/>
    <w:rsid w:val="24F8050E"/>
    <w:rsid w:val="264F2B40"/>
    <w:rsid w:val="280D16BF"/>
    <w:rsid w:val="2A6914DB"/>
    <w:rsid w:val="2A96053D"/>
    <w:rsid w:val="2B0431DA"/>
    <w:rsid w:val="2C2EF3FD"/>
    <w:rsid w:val="2C351BB8"/>
    <w:rsid w:val="2CE0EAE8"/>
    <w:rsid w:val="2D403A18"/>
    <w:rsid w:val="2D769ACD"/>
    <w:rsid w:val="2E278656"/>
    <w:rsid w:val="32B10F8D"/>
    <w:rsid w:val="33427EF2"/>
    <w:rsid w:val="3421F0F1"/>
    <w:rsid w:val="342DAB26"/>
    <w:rsid w:val="364DAF20"/>
    <w:rsid w:val="37DB3BBD"/>
    <w:rsid w:val="38B5F5C6"/>
    <w:rsid w:val="3968A749"/>
    <w:rsid w:val="3974AD56"/>
    <w:rsid w:val="39C2E5FD"/>
    <w:rsid w:val="3A3F6A1F"/>
    <w:rsid w:val="3B43C5B2"/>
    <w:rsid w:val="3B61C8F6"/>
    <w:rsid w:val="3C16BB0C"/>
    <w:rsid w:val="3E7EEC9B"/>
    <w:rsid w:val="41057093"/>
    <w:rsid w:val="41FBF2AC"/>
    <w:rsid w:val="45061AE3"/>
    <w:rsid w:val="450CB3D1"/>
    <w:rsid w:val="45353E25"/>
    <w:rsid w:val="455429A2"/>
    <w:rsid w:val="46432636"/>
    <w:rsid w:val="46F5B006"/>
    <w:rsid w:val="4750B67E"/>
    <w:rsid w:val="47688D46"/>
    <w:rsid w:val="48859539"/>
    <w:rsid w:val="4D433736"/>
    <w:rsid w:val="4E4E4BE8"/>
    <w:rsid w:val="4E5727AB"/>
    <w:rsid w:val="4F29681C"/>
    <w:rsid w:val="52481585"/>
    <w:rsid w:val="5351D921"/>
    <w:rsid w:val="54147363"/>
    <w:rsid w:val="55511B92"/>
    <w:rsid w:val="55CB4D94"/>
    <w:rsid w:val="56B9E072"/>
    <w:rsid w:val="5C678D1D"/>
    <w:rsid w:val="5F95D16C"/>
    <w:rsid w:val="602BAA41"/>
    <w:rsid w:val="66095E9B"/>
    <w:rsid w:val="6684CA55"/>
    <w:rsid w:val="68AFC358"/>
    <w:rsid w:val="6929A42A"/>
    <w:rsid w:val="6A11EE9C"/>
    <w:rsid w:val="6A63FF44"/>
    <w:rsid w:val="6B13EE93"/>
    <w:rsid w:val="70AD05A5"/>
    <w:rsid w:val="71B9E7F8"/>
    <w:rsid w:val="73087B0D"/>
    <w:rsid w:val="73167B9A"/>
    <w:rsid w:val="73322E59"/>
    <w:rsid w:val="743A361E"/>
    <w:rsid w:val="74D9AECC"/>
    <w:rsid w:val="75A28B61"/>
    <w:rsid w:val="75B7005E"/>
    <w:rsid w:val="762E9E4F"/>
    <w:rsid w:val="76790BBE"/>
    <w:rsid w:val="77C2097D"/>
    <w:rsid w:val="77DA2D68"/>
    <w:rsid w:val="7898CF74"/>
    <w:rsid w:val="7966BD3B"/>
    <w:rsid w:val="7BA23354"/>
    <w:rsid w:val="7BC57038"/>
    <w:rsid w:val="7CC29356"/>
    <w:rsid w:val="7CDBE4EC"/>
    <w:rsid w:val="7E304658"/>
    <w:rsid w:val="7E62EDCF"/>
    <w:rsid w:val="7EAFF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B1BA8"/>
  <w15:chartTrackingRefBased/>
  <w15:docId w15:val="{2135F98B-710B-4C24-AB08-EEA7AA824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3D3E"/>
    <w:pPr>
      <w:keepNext/>
      <w:keepLines/>
      <w:spacing w:before="360" w:after="80"/>
      <w:outlineLvl w:val="0"/>
    </w:pPr>
    <w:rPr>
      <w:rFonts w:ascii="Calibri" w:eastAsiaTheme="majorEastAsia" w:hAnsi="Calibri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F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F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F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F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F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F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F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D3E"/>
    <w:rPr>
      <w:rFonts w:ascii="Calibri" w:eastAsiaTheme="majorEastAsia" w:hAnsi="Calibri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F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F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F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F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F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F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F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4F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4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F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4F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4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4F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4F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4F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F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F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5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1C1D73"/>
    <w:pPr>
      <w:spacing w:before="240" w:after="0"/>
      <w:outlineLvl w:val="9"/>
    </w:pPr>
    <w:rPr>
      <w:rFonts w:asciiTheme="majorHAnsi" w:hAnsiTheme="majorHAnsi"/>
      <w:b w:val="0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C1D7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C1D73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7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76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76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66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775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B55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5C1"/>
  </w:style>
  <w:style w:type="paragraph" w:styleId="Footer">
    <w:name w:val="footer"/>
    <w:basedOn w:val="Normal"/>
    <w:link w:val="FooterChar"/>
    <w:uiPriority w:val="99"/>
    <w:unhideWhenUsed/>
    <w:rsid w:val="001B55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5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1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9910E3783AD534BB12F3CAC563C29DE" ma:contentTypeVersion="6" ma:contentTypeDescription="Opret et nyt dokument." ma:contentTypeScope="" ma:versionID="43405a0a654e800684e0eb2cfd5e61a9">
  <xsd:schema xmlns:xsd="http://www.w3.org/2001/XMLSchema" xmlns:xs="http://www.w3.org/2001/XMLSchema" xmlns:p="http://schemas.microsoft.com/office/2006/metadata/properties" xmlns:ns2="04e2b22b-10ac-46aa-ace3-79b5f4ee2e2e" xmlns:ns3="7bff7c7d-f951-464d-bcb4-b2fd86952f3e" targetNamespace="http://schemas.microsoft.com/office/2006/metadata/properties" ma:root="true" ma:fieldsID="b3580baa375d527f2d5fa662ba378fb5" ns2:_="" ns3:_="">
    <xsd:import namespace="04e2b22b-10ac-46aa-ace3-79b5f4ee2e2e"/>
    <xsd:import namespace="7bff7c7d-f951-464d-bcb4-b2fd86952f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2b22b-10ac-46aa-ace3-79b5f4ee2e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ff7c7d-f951-464d-bcb4-b2fd86952f3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7DFA3C-1DB7-49E3-B90E-9791241650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e2b22b-10ac-46aa-ace3-79b5f4ee2e2e"/>
    <ds:schemaRef ds:uri="7bff7c7d-f951-464d-bcb4-b2fd86952f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4D45B9-A501-422B-9D16-125B244D4E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F2B28C-4BA8-4DFC-9FB2-DD09B7A4F12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194D2B2-588E-4E14-BF92-971E101C2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CAL UNIVERSITY OF DENMARK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onteiro Pires</dc:creator>
  <cp:keywords/>
  <dc:description/>
  <cp:lastModifiedBy>Ana Vieira</cp:lastModifiedBy>
  <cp:revision>4</cp:revision>
  <dcterms:created xsi:type="dcterms:W3CDTF">2025-12-11T14:22:00Z</dcterms:created>
  <dcterms:modified xsi:type="dcterms:W3CDTF">2025-12-11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910E3783AD534BB12F3CAC563C29DE</vt:lpwstr>
  </property>
</Properties>
</file>